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K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K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K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April 2009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-28 May 20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Sep 20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17 Feb 20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9 Mar 20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25 May 20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17 Jun 20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-30 Jun 20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-24 Aug 20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9 Dec 2010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22 Feb 20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8 Apr 2011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20 May 20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8 Jun 20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22 Jun 20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 Aug 2011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3 Oct 20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21 Oct 20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2 Dec 20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Feb-2 Mar 20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9:09:00Z</dcterms:created>
  <dc:creator>Derek Manzello</dc:creator>
  <dc:description/>
  <cp:keywords/>
  <dc:language>en-US</dc:language>
  <cp:lastModifiedBy>Derek Manzello</cp:lastModifiedBy>
  <dcterms:modified xsi:type="dcterms:W3CDTF">2012-07-02T19:16:00Z</dcterms:modified>
  <cp:revision>2</cp:revision>
  <dc:subject/>
  <dc:title/>
</cp:coreProperties>
</file>